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DDFBA" w14:textId="0F0E30F3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MATERIAL</w:t>
      </w:r>
    </w:p>
    <w:p w14:paraId="3B4AAD69" w14:textId="3AEB732E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</w:pPr>
    </w:p>
    <w:p w14:paraId="75AE83F9" w14:textId="5625E4E5" w:rsidR="00225B78" w:rsidRPr="00AE5E26" w:rsidRDefault="00225B78" w:rsidP="00225B78">
      <w:pPr>
        <w:spacing w:line="480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  <w:lang w:val="en-US"/>
        </w:rPr>
        <w:t>Content</w:t>
      </w:r>
    </w:p>
    <w:p w14:paraId="3624F661" w14:textId="527B75C0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Material 1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– Members of the NHR registration committee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>page 2</w:t>
      </w:r>
    </w:p>
    <w:p w14:paraId="708A6FA8" w14:textId="4844A486" w:rsidR="00934C3F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Material 2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– Flowchart for patient inclusion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>page 3</w:t>
      </w:r>
    </w:p>
    <w:p w14:paraId="3202AA8A" w14:textId="5C804B52" w:rsidR="00AE5E26" w:rsidRPr="00AE5E26" w:rsidRDefault="00AE5E26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ry Material 3 </w:t>
      </w: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–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Differences between responders and non-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>page 4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br/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>responders</w:t>
      </w:r>
    </w:p>
    <w:p w14:paraId="489762A3" w14:textId="234B7539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ry Material 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>4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– Sensitivity analysis for mitral valve repair (1)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age 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>5</w:t>
      </w:r>
    </w:p>
    <w:p w14:paraId="4CE2050F" w14:textId="5457C286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ry Material 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>5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– Sensitivity analysis for mitral valve repair (2)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page 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</w:p>
    <w:p w14:paraId="1219B7DD" w14:textId="7E73645D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ry Material 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– Sensitivity analysis for isolated MV surgery (1)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page 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>7</w:t>
      </w:r>
    </w:p>
    <w:p w14:paraId="18558235" w14:textId="083C5A29" w:rsidR="00934C3F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upplementary Material 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>7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– Sensitivity analysis for isolated MV surgery (2)</w:t>
      </w:r>
      <w:r w:rsidR="00934C3F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page 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>8</w:t>
      </w:r>
    </w:p>
    <w:p w14:paraId="5D680462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55A028C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17CAE40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07CA14C" w14:textId="77777777" w:rsidR="00225B78" w:rsidRPr="00AE5E26" w:rsidRDefault="00225B7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47359242" w14:textId="09208AE1" w:rsidR="00225B78" w:rsidRPr="00AE5E26" w:rsidRDefault="00225B78" w:rsidP="00225B78">
      <w:pPr>
        <w:spacing w:line="480" w:lineRule="auto"/>
        <w:jc w:val="both"/>
        <w:rPr>
          <w:rStyle w:val="None"/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Supplementary Material 1. </w:t>
      </w:r>
      <w:r w:rsidRPr="00AE5E26">
        <w:rPr>
          <w:rStyle w:val="None"/>
          <w:rFonts w:ascii="Arial" w:hAnsi="Arial" w:cs="Arial"/>
          <w:color w:val="000000" w:themeColor="text1"/>
          <w:sz w:val="22"/>
          <w:szCs w:val="22"/>
          <w:lang w:val="en-US"/>
        </w:rPr>
        <w:t>Members of the Cardiothoracic Surgery Registration Committee of the Netherlands Heart Registration</w:t>
      </w:r>
    </w:p>
    <w:p w14:paraId="6D38D2FA" w14:textId="77777777" w:rsidR="00225B78" w:rsidRPr="00AE5E26" w:rsidRDefault="00225B78" w:rsidP="00225B78">
      <w:pPr>
        <w:spacing w:line="480" w:lineRule="auto"/>
        <w:jc w:val="both"/>
        <w:rPr>
          <w:rStyle w:val="None"/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5098" w:type="dxa"/>
        <w:tblLook w:val="04A0" w:firstRow="1" w:lastRow="0" w:firstColumn="1" w:lastColumn="0" w:noHBand="0" w:noVBand="1"/>
      </w:tblPr>
      <w:tblGrid>
        <w:gridCol w:w="1337"/>
        <w:gridCol w:w="3761"/>
      </w:tblGrid>
      <w:tr w:rsidR="00225B78" w:rsidRPr="00AE5E26" w14:paraId="68984B32" w14:textId="77777777" w:rsidTr="00114E3A">
        <w:trPr>
          <w:trHeight w:val="229"/>
        </w:trPr>
        <w:tc>
          <w:tcPr>
            <w:tcW w:w="1337" w:type="dxa"/>
            <w:noWrap/>
            <w:hideMark/>
          </w:tcPr>
          <w:p w14:paraId="3802BB54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Bramer</w:t>
            </w:r>
            <w:proofErr w:type="spellEnd"/>
          </w:p>
        </w:tc>
        <w:tc>
          <w:tcPr>
            <w:tcW w:w="3761" w:type="dxa"/>
            <w:noWrap/>
            <w:hideMark/>
          </w:tcPr>
          <w:p w14:paraId="5BD95EC1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Amphia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Hospital Breda</w:t>
            </w:r>
          </w:p>
          <w:p w14:paraId="3D14F8C4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</w:p>
        </w:tc>
      </w:tr>
      <w:tr w:rsidR="00225B78" w:rsidRPr="00AE5E26" w14:paraId="2F47F900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3589AEC2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Dr. van Boven</w:t>
            </w:r>
          </w:p>
        </w:tc>
        <w:tc>
          <w:tcPr>
            <w:tcW w:w="3761" w:type="dxa"/>
            <w:noWrap/>
            <w:hideMark/>
          </w:tcPr>
          <w:p w14:paraId="7E020A09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Amsterdam UMC, AMC </w:t>
            </w:r>
          </w:p>
        </w:tc>
      </w:tr>
      <w:tr w:rsidR="00225B78" w:rsidRPr="00AE5E26" w14:paraId="5F7D2A34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7728470B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Vonk</w:t>
            </w:r>
            <w:proofErr w:type="spellEnd"/>
          </w:p>
        </w:tc>
        <w:tc>
          <w:tcPr>
            <w:tcW w:w="3761" w:type="dxa"/>
            <w:noWrap/>
            <w:hideMark/>
          </w:tcPr>
          <w:p w14:paraId="5F3A6D3A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Amsterdam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UMC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,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VUmc</w:t>
            </w:r>
            <w:proofErr w:type="spellEnd"/>
          </w:p>
        </w:tc>
      </w:tr>
      <w:tr w:rsidR="00225B78" w:rsidRPr="00AE5E26" w14:paraId="11C24830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5FC8E874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Koene</w:t>
            </w:r>
            <w:proofErr w:type="spellEnd"/>
          </w:p>
        </w:tc>
        <w:tc>
          <w:tcPr>
            <w:tcW w:w="3761" w:type="dxa"/>
            <w:noWrap/>
            <w:hideMark/>
          </w:tcPr>
          <w:p w14:paraId="398A82A2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Catharina Hospital Eindhoven</w:t>
            </w:r>
          </w:p>
        </w:tc>
      </w:tr>
      <w:tr w:rsidR="00225B78" w:rsidRPr="00AE5E26" w14:paraId="6314E6F9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655809EA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Bekkers</w:t>
            </w:r>
            <w:proofErr w:type="spellEnd"/>
          </w:p>
        </w:tc>
        <w:tc>
          <w:tcPr>
            <w:tcW w:w="3761" w:type="dxa"/>
            <w:noWrap/>
            <w:hideMark/>
          </w:tcPr>
          <w:p w14:paraId="7D8143D9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Erasmus MC Rotterdam</w:t>
            </w:r>
          </w:p>
        </w:tc>
      </w:tr>
      <w:tr w:rsidR="00225B78" w:rsidRPr="00AE5E26" w14:paraId="28B3B746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33EDC423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Hoohenkerk</w:t>
            </w:r>
            <w:proofErr w:type="spellEnd"/>
          </w:p>
        </w:tc>
        <w:tc>
          <w:tcPr>
            <w:tcW w:w="3761" w:type="dxa"/>
            <w:noWrap/>
            <w:hideMark/>
          </w:tcPr>
          <w:p w14:paraId="438A38D9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HagaZiekenhuis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the Hague</w:t>
            </w:r>
          </w:p>
        </w:tc>
      </w:tr>
      <w:tr w:rsidR="00225B78" w:rsidRPr="00AE5E26" w14:paraId="428CAE95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118AB520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Markou</w:t>
            </w:r>
            <w:proofErr w:type="spellEnd"/>
          </w:p>
        </w:tc>
        <w:tc>
          <w:tcPr>
            <w:tcW w:w="3761" w:type="dxa"/>
            <w:noWrap/>
            <w:hideMark/>
          </w:tcPr>
          <w:p w14:paraId="1153450D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Isala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Zwolle</w:t>
            </w:r>
          </w:p>
        </w:tc>
      </w:tr>
      <w:tr w:rsidR="00225B78" w:rsidRPr="00AE5E26" w14:paraId="79CDA046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2A126013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de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Weger</w:t>
            </w:r>
            <w:proofErr w:type="spellEnd"/>
          </w:p>
        </w:tc>
        <w:tc>
          <w:tcPr>
            <w:tcW w:w="3761" w:type="dxa"/>
            <w:noWrap/>
            <w:hideMark/>
          </w:tcPr>
          <w:p w14:paraId="1DFC797E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Leids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Universitair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Medisch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entrum</w:t>
            </w:r>
          </w:p>
        </w:tc>
      </w:tr>
      <w:tr w:rsidR="00225B78" w:rsidRPr="00AE5E26" w14:paraId="07970A78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608AA4E6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Segers</w:t>
            </w:r>
            <w:proofErr w:type="spellEnd"/>
          </w:p>
        </w:tc>
        <w:tc>
          <w:tcPr>
            <w:tcW w:w="3761" w:type="dxa"/>
            <w:noWrap/>
            <w:hideMark/>
          </w:tcPr>
          <w:p w14:paraId="41E4F4FB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Maastricht UMC+</w:t>
            </w:r>
          </w:p>
        </w:tc>
      </w:tr>
      <w:tr w:rsidR="00225B78" w:rsidRPr="00AE5E26" w14:paraId="3E4E35E8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4879436F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Dr. Porta</w:t>
            </w:r>
          </w:p>
        </w:tc>
        <w:tc>
          <w:tcPr>
            <w:tcW w:w="3761" w:type="dxa"/>
            <w:noWrap/>
            <w:hideMark/>
          </w:tcPr>
          <w:p w14:paraId="6F1CC8BF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Medisch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entrum Leeuwarden </w:t>
            </w:r>
          </w:p>
        </w:tc>
      </w:tr>
      <w:tr w:rsidR="00225B78" w:rsidRPr="00AE5E26" w14:paraId="2F041397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5976DC1F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Speekenbrink</w:t>
            </w:r>
            <w:proofErr w:type="spellEnd"/>
          </w:p>
        </w:tc>
        <w:tc>
          <w:tcPr>
            <w:tcW w:w="3761" w:type="dxa"/>
            <w:noWrap/>
            <w:hideMark/>
          </w:tcPr>
          <w:p w14:paraId="3FE77F1B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Medisch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Spectrum Twente</w:t>
            </w:r>
          </w:p>
        </w:tc>
      </w:tr>
      <w:tr w:rsidR="00225B78" w:rsidRPr="00AE5E26" w14:paraId="325AD473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4A704718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Stooker</w:t>
            </w:r>
            <w:proofErr w:type="spellEnd"/>
          </w:p>
        </w:tc>
        <w:tc>
          <w:tcPr>
            <w:tcW w:w="3761" w:type="dxa"/>
            <w:noWrap/>
            <w:hideMark/>
          </w:tcPr>
          <w:p w14:paraId="5064493F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OLVG, Amsterdam</w:t>
            </w:r>
          </w:p>
        </w:tc>
      </w:tr>
      <w:tr w:rsidR="00225B78" w:rsidRPr="00AE5E26" w14:paraId="02525703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6194FC18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Dr. Li</w:t>
            </w:r>
          </w:p>
        </w:tc>
        <w:tc>
          <w:tcPr>
            <w:tcW w:w="3761" w:type="dxa"/>
            <w:noWrap/>
            <w:hideMark/>
          </w:tcPr>
          <w:p w14:paraId="2B980707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Radboud UMC Nijmegen</w:t>
            </w:r>
          </w:p>
        </w:tc>
      </w:tr>
      <w:tr w:rsidR="00225B78" w:rsidRPr="00AE5E26" w14:paraId="4D35D225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2BE0BBCC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Daeter</w:t>
            </w:r>
            <w:proofErr w:type="spellEnd"/>
          </w:p>
        </w:tc>
        <w:tc>
          <w:tcPr>
            <w:tcW w:w="3761" w:type="dxa"/>
            <w:noWrap/>
            <w:hideMark/>
          </w:tcPr>
          <w:p w14:paraId="6791534E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St. Antonius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Ziekenhuis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Nieuwegein</w:t>
            </w:r>
            <w:proofErr w:type="spellEnd"/>
          </w:p>
        </w:tc>
      </w:tr>
      <w:tr w:rsidR="00225B78" w:rsidRPr="00AE5E26" w14:paraId="19E5B2B3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24CBA41E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Dr. van der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Kaaij</w:t>
            </w:r>
            <w:proofErr w:type="spellEnd"/>
          </w:p>
        </w:tc>
        <w:tc>
          <w:tcPr>
            <w:tcW w:w="3761" w:type="dxa"/>
            <w:noWrap/>
            <w:hideMark/>
          </w:tcPr>
          <w:p w14:paraId="3363E219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UMC Utrecht</w:t>
            </w:r>
          </w:p>
        </w:tc>
      </w:tr>
      <w:tr w:rsidR="00225B78" w:rsidRPr="00AE5E26" w14:paraId="4A11299A" w14:textId="77777777" w:rsidTr="00114E3A">
        <w:trPr>
          <w:trHeight w:val="433"/>
        </w:trPr>
        <w:tc>
          <w:tcPr>
            <w:tcW w:w="1337" w:type="dxa"/>
            <w:noWrap/>
            <w:hideMark/>
          </w:tcPr>
          <w:p w14:paraId="1C0539CC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Dr. Douglas</w:t>
            </w:r>
          </w:p>
        </w:tc>
        <w:tc>
          <w:tcPr>
            <w:tcW w:w="3761" w:type="dxa"/>
            <w:noWrap/>
            <w:hideMark/>
          </w:tcPr>
          <w:p w14:paraId="0F870681" w14:textId="77777777" w:rsidR="00225B78" w:rsidRPr="00AE5E26" w:rsidRDefault="00225B78" w:rsidP="00114E3A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Universitair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spellStart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Medisch</w:t>
            </w:r>
            <w:proofErr w:type="spellEnd"/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entrum Groningen</w:t>
            </w:r>
          </w:p>
        </w:tc>
      </w:tr>
    </w:tbl>
    <w:p w14:paraId="0F75CF44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59D20C5" w14:textId="77777777" w:rsidR="00225B78" w:rsidRPr="00AE5E26" w:rsidRDefault="00225B78" w:rsidP="00225B7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67FF00D4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Supplementary Material 2. Flowchart for patient inclusion.</w:t>
      </w:r>
    </w:p>
    <w:p w14:paraId="3CCFA7FF" w14:textId="77777777" w:rsidR="00225B78" w:rsidRPr="00AE5E26" w:rsidRDefault="00225B78" w:rsidP="00225B7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5B270A96" wp14:editId="03CDF3CA">
            <wp:extent cx="4914900" cy="7848600"/>
            <wp:effectExtent l="12700" t="12700" r="12700" b="1270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784860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056CB975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MIMVS: minimally invasive mitral valve surgery, NHR: Netherlands Heart Registration, QoL: quality of life.</w:t>
      </w: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52F562BB" w14:textId="63A38261" w:rsidR="00AE5E26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Supplementary Material 3. </w:t>
      </w:r>
      <w:r w:rsidR="00AE5E26">
        <w:rPr>
          <w:rFonts w:ascii="Arial" w:hAnsi="Arial" w:cs="Arial"/>
          <w:color w:val="000000" w:themeColor="text1"/>
          <w:sz w:val="22"/>
          <w:szCs w:val="22"/>
          <w:lang w:val="en-US"/>
        </w:rPr>
        <w:t>Differences between responders and non-responders in the Dutch registry.</w:t>
      </w:r>
    </w:p>
    <w:tbl>
      <w:tblPr>
        <w:tblStyle w:val="TableGrid"/>
        <w:tblW w:w="8364" w:type="dxa"/>
        <w:tblInd w:w="-147" w:type="dxa"/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1701"/>
      </w:tblGrid>
      <w:tr w:rsidR="00225B78" w:rsidRPr="00AE5E26" w14:paraId="7DDA427A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7F35A69D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4845BF8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esponders</w:t>
            </w:r>
          </w:p>
          <w:p w14:paraId="36D0BC6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485)</w:t>
            </w:r>
          </w:p>
        </w:tc>
        <w:tc>
          <w:tcPr>
            <w:tcW w:w="1985" w:type="dxa"/>
            <w:noWrap/>
          </w:tcPr>
          <w:p w14:paraId="00D8EE5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on-responders</w:t>
            </w:r>
          </w:p>
          <w:p w14:paraId="1D3C9CE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(n=2016)</w:t>
            </w:r>
          </w:p>
        </w:tc>
        <w:tc>
          <w:tcPr>
            <w:tcW w:w="1701" w:type="dxa"/>
            <w:noWrap/>
            <w:hideMark/>
          </w:tcPr>
          <w:p w14:paraId="395B47B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225B78" w:rsidRPr="00AE5E26" w14:paraId="2A3B2A73" w14:textId="77777777" w:rsidTr="00114E3A">
        <w:trPr>
          <w:trHeight w:val="300"/>
        </w:trPr>
        <w:tc>
          <w:tcPr>
            <w:tcW w:w="2694" w:type="dxa"/>
            <w:noWrap/>
          </w:tcPr>
          <w:p w14:paraId="39353D81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1984" w:type="dxa"/>
          </w:tcPr>
          <w:p w14:paraId="4A854904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</w:tcPr>
          <w:p w14:paraId="764EFF68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</w:tcPr>
          <w:p w14:paraId="4FA93AA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25B78" w:rsidRPr="00AE5E26" w14:paraId="38C11F29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3AD85033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984" w:type="dxa"/>
          </w:tcPr>
          <w:p w14:paraId="178986E0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6.0 [58.0-72.0]</w:t>
            </w:r>
          </w:p>
        </w:tc>
        <w:tc>
          <w:tcPr>
            <w:tcW w:w="1985" w:type="dxa"/>
            <w:noWrap/>
          </w:tcPr>
          <w:p w14:paraId="12080AC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6.0 [57.0 – 73.0]</w:t>
            </w:r>
          </w:p>
        </w:tc>
        <w:tc>
          <w:tcPr>
            <w:tcW w:w="1701" w:type="dxa"/>
            <w:noWrap/>
          </w:tcPr>
          <w:p w14:paraId="59915D9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7</w:t>
            </w:r>
          </w:p>
        </w:tc>
      </w:tr>
      <w:tr w:rsidR="00225B78" w:rsidRPr="00AE5E26" w14:paraId="2810D9C3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63D53A8A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Female sex (%)</w:t>
            </w:r>
          </w:p>
        </w:tc>
        <w:tc>
          <w:tcPr>
            <w:tcW w:w="1984" w:type="dxa"/>
          </w:tcPr>
          <w:p w14:paraId="0633A763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0 (39.2)</w:t>
            </w:r>
          </w:p>
        </w:tc>
        <w:tc>
          <w:tcPr>
            <w:tcW w:w="1985" w:type="dxa"/>
            <w:noWrap/>
          </w:tcPr>
          <w:p w14:paraId="06A93FF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99 (44.6)</w:t>
            </w:r>
          </w:p>
        </w:tc>
        <w:tc>
          <w:tcPr>
            <w:tcW w:w="1701" w:type="dxa"/>
            <w:noWrap/>
          </w:tcPr>
          <w:p w14:paraId="260850CF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</w:t>
            </w:r>
          </w:p>
        </w:tc>
      </w:tr>
      <w:tr w:rsidR="00225B78" w:rsidRPr="00AE5E26" w14:paraId="15EE5FD6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297EC909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BMI (kg/m</w:t>
            </w: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4" w:type="dxa"/>
            <w:vAlign w:val="bottom"/>
          </w:tcPr>
          <w:p w14:paraId="7FF324C6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.7 [23.2 – 28.0]</w:t>
            </w:r>
          </w:p>
        </w:tc>
        <w:tc>
          <w:tcPr>
            <w:tcW w:w="1985" w:type="dxa"/>
            <w:noWrap/>
            <w:vAlign w:val="bottom"/>
          </w:tcPr>
          <w:p w14:paraId="2DD6BD36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.3 [23.0 – 27.7]</w:t>
            </w:r>
          </w:p>
        </w:tc>
        <w:tc>
          <w:tcPr>
            <w:tcW w:w="1701" w:type="dxa"/>
            <w:noWrap/>
            <w:vAlign w:val="bottom"/>
          </w:tcPr>
          <w:p w14:paraId="22258F1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</w:t>
            </w:r>
          </w:p>
        </w:tc>
      </w:tr>
      <w:tr w:rsidR="00225B78" w:rsidRPr="00AE5E26" w14:paraId="75751631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74DF545A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Diabetes Mellitus (%)</w:t>
            </w:r>
          </w:p>
        </w:tc>
        <w:tc>
          <w:tcPr>
            <w:tcW w:w="1984" w:type="dxa"/>
            <w:vAlign w:val="bottom"/>
          </w:tcPr>
          <w:p w14:paraId="36B40911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0 (4.1)</w:t>
            </w:r>
          </w:p>
        </w:tc>
        <w:tc>
          <w:tcPr>
            <w:tcW w:w="1985" w:type="dxa"/>
            <w:noWrap/>
            <w:vAlign w:val="bottom"/>
          </w:tcPr>
          <w:p w14:paraId="33CC9B2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7 (7.8)</w:t>
            </w:r>
          </w:p>
        </w:tc>
        <w:tc>
          <w:tcPr>
            <w:tcW w:w="1701" w:type="dxa"/>
            <w:noWrap/>
            <w:vAlign w:val="bottom"/>
          </w:tcPr>
          <w:p w14:paraId="4B68258B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</w:tr>
      <w:tr w:rsidR="00225B78" w:rsidRPr="00AE5E26" w14:paraId="3F853D1D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27E147B2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LVEF &gt; 50% (%)</w:t>
            </w:r>
          </w:p>
        </w:tc>
        <w:tc>
          <w:tcPr>
            <w:tcW w:w="1984" w:type="dxa"/>
            <w:vAlign w:val="bottom"/>
          </w:tcPr>
          <w:p w14:paraId="08882EBD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95 (81.4)</w:t>
            </w:r>
          </w:p>
        </w:tc>
        <w:tc>
          <w:tcPr>
            <w:tcW w:w="1985" w:type="dxa"/>
            <w:noWrap/>
            <w:vAlign w:val="bottom"/>
          </w:tcPr>
          <w:p w14:paraId="6B75CF8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21 (70.5)</w:t>
            </w:r>
          </w:p>
        </w:tc>
        <w:tc>
          <w:tcPr>
            <w:tcW w:w="1701" w:type="dxa"/>
            <w:noWrap/>
            <w:vAlign w:val="bottom"/>
          </w:tcPr>
          <w:p w14:paraId="21A7DAE5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25B78" w:rsidRPr="00AE5E26" w14:paraId="53B00928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758644AB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OPD (%) </w:t>
            </w:r>
          </w:p>
        </w:tc>
        <w:tc>
          <w:tcPr>
            <w:tcW w:w="1984" w:type="dxa"/>
            <w:vAlign w:val="bottom"/>
          </w:tcPr>
          <w:p w14:paraId="3B054AB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5 (7.2)</w:t>
            </w:r>
          </w:p>
        </w:tc>
        <w:tc>
          <w:tcPr>
            <w:tcW w:w="1985" w:type="dxa"/>
            <w:noWrap/>
            <w:vAlign w:val="bottom"/>
          </w:tcPr>
          <w:p w14:paraId="5510D674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5 (9.2)</w:t>
            </w:r>
          </w:p>
        </w:tc>
        <w:tc>
          <w:tcPr>
            <w:tcW w:w="1701" w:type="dxa"/>
            <w:noWrap/>
            <w:vAlign w:val="bottom"/>
          </w:tcPr>
          <w:p w14:paraId="01FFF6E9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7</w:t>
            </w:r>
          </w:p>
        </w:tc>
      </w:tr>
      <w:tr w:rsidR="00225B78" w:rsidRPr="00AE5E26" w14:paraId="7A86C9AC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235C2C6F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Peripheral arterial disease (%)</w:t>
            </w:r>
          </w:p>
        </w:tc>
        <w:tc>
          <w:tcPr>
            <w:tcW w:w="1984" w:type="dxa"/>
          </w:tcPr>
          <w:p w14:paraId="2221743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 (1.6)</w:t>
            </w:r>
          </w:p>
        </w:tc>
        <w:tc>
          <w:tcPr>
            <w:tcW w:w="1985" w:type="dxa"/>
            <w:noWrap/>
          </w:tcPr>
          <w:p w14:paraId="78735BC8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5 (2.7)</w:t>
            </w:r>
          </w:p>
        </w:tc>
        <w:tc>
          <w:tcPr>
            <w:tcW w:w="1701" w:type="dxa"/>
            <w:noWrap/>
          </w:tcPr>
          <w:p w14:paraId="7C94FBA4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7</w:t>
            </w:r>
          </w:p>
        </w:tc>
      </w:tr>
      <w:tr w:rsidR="00225B78" w:rsidRPr="00AE5E26" w14:paraId="7DC65B1F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1FF3B882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Endocarditis (%)</w:t>
            </w:r>
          </w:p>
        </w:tc>
        <w:tc>
          <w:tcPr>
            <w:tcW w:w="1984" w:type="dxa"/>
            <w:vAlign w:val="bottom"/>
          </w:tcPr>
          <w:p w14:paraId="63FA11C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 (0.6)</w:t>
            </w:r>
          </w:p>
        </w:tc>
        <w:tc>
          <w:tcPr>
            <w:tcW w:w="1985" w:type="dxa"/>
            <w:noWrap/>
            <w:vAlign w:val="bottom"/>
          </w:tcPr>
          <w:p w14:paraId="0B8965ED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9 (1.4)</w:t>
            </w:r>
          </w:p>
        </w:tc>
        <w:tc>
          <w:tcPr>
            <w:tcW w:w="1701" w:type="dxa"/>
            <w:noWrap/>
            <w:vAlign w:val="bottom"/>
          </w:tcPr>
          <w:p w14:paraId="3117EC05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5</w:t>
            </w:r>
          </w:p>
        </w:tc>
      </w:tr>
      <w:tr w:rsidR="00225B78" w:rsidRPr="00AE5E26" w14:paraId="7D8605E8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3DA2B643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Recent myocardial infarction (&lt;90 day, %)</w:t>
            </w:r>
          </w:p>
        </w:tc>
        <w:tc>
          <w:tcPr>
            <w:tcW w:w="1984" w:type="dxa"/>
          </w:tcPr>
          <w:p w14:paraId="263707E0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 (0.4)</w:t>
            </w:r>
          </w:p>
        </w:tc>
        <w:tc>
          <w:tcPr>
            <w:tcW w:w="1985" w:type="dxa"/>
            <w:noWrap/>
          </w:tcPr>
          <w:p w14:paraId="2835E68E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 (0.7)</w:t>
            </w:r>
          </w:p>
        </w:tc>
        <w:tc>
          <w:tcPr>
            <w:tcW w:w="1701" w:type="dxa"/>
            <w:noWrap/>
          </w:tcPr>
          <w:p w14:paraId="36DAA8AF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8</w:t>
            </w:r>
          </w:p>
        </w:tc>
      </w:tr>
      <w:tr w:rsidR="00225B78" w:rsidRPr="00AE5E26" w14:paraId="73587C44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199D884D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rocedure</w:t>
            </w:r>
          </w:p>
        </w:tc>
        <w:tc>
          <w:tcPr>
            <w:tcW w:w="1984" w:type="dxa"/>
          </w:tcPr>
          <w:p w14:paraId="4B829E8E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</w:tcPr>
          <w:p w14:paraId="6D098A58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</w:tcPr>
          <w:p w14:paraId="220D4D3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25B78" w:rsidRPr="00AE5E26" w14:paraId="1FCC8742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24A42082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MVr (%)</w:t>
            </w:r>
          </w:p>
        </w:tc>
        <w:tc>
          <w:tcPr>
            <w:tcW w:w="1984" w:type="dxa"/>
            <w:vAlign w:val="bottom"/>
          </w:tcPr>
          <w:p w14:paraId="477FF2F8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91 (80.6)</w:t>
            </w:r>
          </w:p>
        </w:tc>
        <w:tc>
          <w:tcPr>
            <w:tcW w:w="1985" w:type="dxa"/>
            <w:noWrap/>
            <w:vAlign w:val="bottom"/>
          </w:tcPr>
          <w:p w14:paraId="1298E279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79 (78.3)</w:t>
            </w:r>
          </w:p>
        </w:tc>
        <w:tc>
          <w:tcPr>
            <w:tcW w:w="1701" w:type="dxa"/>
            <w:noWrap/>
            <w:vAlign w:val="bottom"/>
          </w:tcPr>
          <w:p w14:paraId="0E34EF49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7</w:t>
            </w:r>
          </w:p>
        </w:tc>
      </w:tr>
      <w:tr w:rsidR="00225B78" w:rsidRPr="00AE5E26" w14:paraId="740CF9A5" w14:textId="77777777" w:rsidTr="00114E3A">
        <w:trPr>
          <w:trHeight w:val="314"/>
        </w:trPr>
        <w:tc>
          <w:tcPr>
            <w:tcW w:w="2694" w:type="dxa"/>
            <w:noWrap/>
            <w:hideMark/>
          </w:tcPr>
          <w:p w14:paraId="046DAA40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MVR (%) </w:t>
            </w:r>
          </w:p>
        </w:tc>
        <w:tc>
          <w:tcPr>
            <w:tcW w:w="1984" w:type="dxa"/>
            <w:vAlign w:val="bottom"/>
          </w:tcPr>
          <w:p w14:paraId="7E29005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4 (19.4)</w:t>
            </w:r>
          </w:p>
        </w:tc>
        <w:tc>
          <w:tcPr>
            <w:tcW w:w="1985" w:type="dxa"/>
            <w:noWrap/>
            <w:vAlign w:val="bottom"/>
          </w:tcPr>
          <w:p w14:paraId="05FFC296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3 (21.5)</w:t>
            </w:r>
          </w:p>
        </w:tc>
        <w:tc>
          <w:tcPr>
            <w:tcW w:w="1701" w:type="dxa"/>
            <w:noWrap/>
            <w:vAlign w:val="bottom"/>
          </w:tcPr>
          <w:p w14:paraId="3FD89D07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31</w:t>
            </w:r>
          </w:p>
        </w:tc>
      </w:tr>
      <w:tr w:rsidR="00225B78" w:rsidRPr="00AE5E26" w14:paraId="25C3A91E" w14:textId="77777777" w:rsidTr="00114E3A">
        <w:trPr>
          <w:trHeight w:val="300"/>
        </w:trPr>
        <w:tc>
          <w:tcPr>
            <w:tcW w:w="2694" w:type="dxa"/>
            <w:noWrap/>
          </w:tcPr>
          <w:p w14:paraId="30D2228F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Other procedure (%)</w:t>
            </w:r>
          </w:p>
        </w:tc>
        <w:tc>
          <w:tcPr>
            <w:tcW w:w="1984" w:type="dxa"/>
            <w:vAlign w:val="bottom"/>
          </w:tcPr>
          <w:p w14:paraId="088485EB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985" w:type="dxa"/>
            <w:noWrap/>
            <w:vAlign w:val="bottom"/>
          </w:tcPr>
          <w:p w14:paraId="5F12442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 (0.1)</w:t>
            </w:r>
          </w:p>
        </w:tc>
        <w:tc>
          <w:tcPr>
            <w:tcW w:w="1701" w:type="dxa"/>
            <w:noWrap/>
            <w:vAlign w:val="bottom"/>
          </w:tcPr>
          <w:p w14:paraId="5ACDD726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</w:tr>
      <w:tr w:rsidR="00225B78" w:rsidRPr="00AE5E26" w14:paraId="003307AD" w14:textId="77777777" w:rsidTr="00114E3A">
        <w:trPr>
          <w:trHeight w:val="300"/>
        </w:trPr>
        <w:tc>
          <w:tcPr>
            <w:tcW w:w="2694" w:type="dxa"/>
            <w:noWrap/>
          </w:tcPr>
          <w:p w14:paraId="5E3BB558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Unknown (%)</w:t>
            </w:r>
          </w:p>
        </w:tc>
        <w:tc>
          <w:tcPr>
            <w:tcW w:w="1984" w:type="dxa"/>
            <w:vAlign w:val="bottom"/>
          </w:tcPr>
          <w:p w14:paraId="33A8DBD1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985" w:type="dxa"/>
            <w:noWrap/>
            <w:vAlign w:val="bottom"/>
          </w:tcPr>
          <w:p w14:paraId="7005BB83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 (0.1)</w:t>
            </w:r>
          </w:p>
        </w:tc>
        <w:tc>
          <w:tcPr>
            <w:tcW w:w="1701" w:type="dxa"/>
            <w:noWrap/>
            <w:vAlign w:val="bottom"/>
          </w:tcPr>
          <w:p w14:paraId="26F78195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</w:tr>
      <w:tr w:rsidR="00225B78" w:rsidRPr="00AE5E26" w14:paraId="387727B9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40BA2375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Rhythm surgery (%)</w:t>
            </w:r>
          </w:p>
        </w:tc>
        <w:tc>
          <w:tcPr>
            <w:tcW w:w="1984" w:type="dxa"/>
            <w:vAlign w:val="bottom"/>
          </w:tcPr>
          <w:p w14:paraId="3FEF0E68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7 (20.0)</w:t>
            </w:r>
          </w:p>
        </w:tc>
        <w:tc>
          <w:tcPr>
            <w:tcW w:w="1985" w:type="dxa"/>
            <w:noWrap/>
            <w:vAlign w:val="bottom"/>
          </w:tcPr>
          <w:p w14:paraId="510877E8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6 (18.7)</w:t>
            </w:r>
          </w:p>
        </w:tc>
        <w:tc>
          <w:tcPr>
            <w:tcW w:w="1701" w:type="dxa"/>
            <w:noWrap/>
            <w:vAlign w:val="bottom"/>
          </w:tcPr>
          <w:p w14:paraId="4CECEE1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0</w:t>
            </w:r>
          </w:p>
        </w:tc>
      </w:tr>
      <w:tr w:rsidR="00225B78" w:rsidRPr="00AE5E26" w14:paraId="3F2A9785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4E3BBA99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ASD closure (%)</w:t>
            </w:r>
          </w:p>
        </w:tc>
        <w:tc>
          <w:tcPr>
            <w:tcW w:w="1984" w:type="dxa"/>
            <w:vAlign w:val="bottom"/>
          </w:tcPr>
          <w:p w14:paraId="647269F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 (3.1)</w:t>
            </w:r>
          </w:p>
        </w:tc>
        <w:tc>
          <w:tcPr>
            <w:tcW w:w="1985" w:type="dxa"/>
            <w:noWrap/>
            <w:vAlign w:val="bottom"/>
          </w:tcPr>
          <w:p w14:paraId="14589954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7 (2.8)</w:t>
            </w:r>
          </w:p>
        </w:tc>
        <w:tc>
          <w:tcPr>
            <w:tcW w:w="1701" w:type="dxa"/>
            <w:noWrap/>
            <w:vAlign w:val="bottom"/>
          </w:tcPr>
          <w:p w14:paraId="25FEE88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5</w:t>
            </w:r>
          </w:p>
        </w:tc>
      </w:tr>
      <w:tr w:rsidR="00225B78" w:rsidRPr="00AE5E26" w14:paraId="482682AB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6003B06B" w14:textId="77777777" w:rsidR="00225B78" w:rsidRPr="00AE5E26" w:rsidRDefault="00225B78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TV surgery (%)</w:t>
            </w:r>
          </w:p>
        </w:tc>
        <w:tc>
          <w:tcPr>
            <w:tcW w:w="1984" w:type="dxa"/>
            <w:vAlign w:val="bottom"/>
          </w:tcPr>
          <w:p w14:paraId="0893D051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7 (11.8)</w:t>
            </w:r>
          </w:p>
        </w:tc>
        <w:tc>
          <w:tcPr>
            <w:tcW w:w="1985" w:type="dxa"/>
            <w:noWrap/>
            <w:vAlign w:val="bottom"/>
          </w:tcPr>
          <w:p w14:paraId="29AB65EE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18 (25.7)</w:t>
            </w:r>
          </w:p>
        </w:tc>
        <w:tc>
          <w:tcPr>
            <w:tcW w:w="1701" w:type="dxa"/>
            <w:noWrap/>
            <w:vAlign w:val="bottom"/>
          </w:tcPr>
          <w:p w14:paraId="2F721F46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25B78" w:rsidRPr="00AE5E26" w14:paraId="4C751F5B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086FA37B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Mortality risk</w:t>
            </w:r>
          </w:p>
        </w:tc>
        <w:tc>
          <w:tcPr>
            <w:tcW w:w="1984" w:type="dxa"/>
          </w:tcPr>
          <w:p w14:paraId="3DDF527E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noWrap/>
          </w:tcPr>
          <w:p w14:paraId="3B6C7714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noWrap/>
          </w:tcPr>
          <w:p w14:paraId="4B2102C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25B78" w:rsidRPr="00AE5E26" w14:paraId="48B1A235" w14:textId="77777777" w:rsidTr="00114E3A">
        <w:trPr>
          <w:trHeight w:val="300"/>
        </w:trPr>
        <w:tc>
          <w:tcPr>
            <w:tcW w:w="2694" w:type="dxa"/>
            <w:noWrap/>
            <w:hideMark/>
          </w:tcPr>
          <w:p w14:paraId="4440B854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EuroSCORE (log)</w:t>
            </w:r>
          </w:p>
        </w:tc>
        <w:tc>
          <w:tcPr>
            <w:tcW w:w="1984" w:type="dxa"/>
            <w:vAlign w:val="bottom"/>
          </w:tcPr>
          <w:p w14:paraId="01EC594B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07 [2.08-5.38]</w:t>
            </w:r>
          </w:p>
        </w:tc>
        <w:tc>
          <w:tcPr>
            <w:tcW w:w="1985" w:type="dxa"/>
            <w:noWrap/>
            <w:vAlign w:val="bottom"/>
          </w:tcPr>
          <w:p w14:paraId="632A3F80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47 [2.08 - 6.03]</w:t>
            </w:r>
          </w:p>
        </w:tc>
        <w:tc>
          <w:tcPr>
            <w:tcW w:w="1701" w:type="dxa"/>
            <w:noWrap/>
            <w:vAlign w:val="bottom"/>
          </w:tcPr>
          <w:p w14:paraId="66D3069D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</w:tr>
    </w:tbl>
    <w:p w14:paraId="61A897AE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BCFD28B" w14:textId="28065F1A" w:rsidR="00225B78" w:rsidRPr="00AE5E26" w:rsidRDefault="00E95703" w:rsidP="00225B7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ASD: atrial septal defect, BMI: body mass index, COPD: chronic obstructive pulmonary disease, EuroSCORE: European system for cardiac operative risk evaluation, </w:t>
      </w:r>
      <w:proofErr w:type="spellStart"/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iLVEF</w:t>
      </w:r>
      <w:proofErr w:type="spellEnd"/>
      <w: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: left ventricular ejection fraction, MVr: mitral valve repair, MVR: mitral valve replacement, TV: tricuspid valve.</w:t>
      </w:r>
      <w:r w:rsidR="00225B78"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0ECCDA4B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Supplementary Material 4. Subgroup and sensitivity analysis for pre- and postoperative absolute QoL of patients undergoing mitral valve repair.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1622"/>
        <w:gridCol w:w="1942"/>
        <w:gridCol w:w="2071"/>
        <w:gridCol w:w="2149"/>
        <w:gridCol w:w="1272"/>
      </w:tblGrid>
      <w:tr w:rsidR="00225B78" w:rsidRPr="00AE5E26" w14:paraId="6C3CA300" w14:textId="77777777" w:rsidTr="00114E3A">
        <w:tc>
          <w:tcPr>
            <w:tcW w:w="1658" w:type="dxa"/>
          </w:tcPr>
          <w:p w14:paraId="63DF20C6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57" w:type="dxa"/>
          </w:tcPr>
          <w:p w14:paraId="01F9283F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eoperative</w:t>
            </w:r>
          </w:p>
        </w:tc>
        <w:tc>
          <w:tcPr>
            <w:tcW w:w="2086" w:type="dxa"/>
          </w:tcPr>
          <w:p w14:paraId="4E89A3F8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ostoperative</w:t>
            </w:r>
          </w:p>
        </w:tc>
        <w:tc>
          <w:tcPr>
            <w:tcW w:w="2069" w:type="dxa"/>
          </w:tcPr>
          <w:p w14:paraId="11644BF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ncrease/Decrease</w:t>
            </w:r>
          </w:p>
        </w:tc>
        <w:tc>
          <w:tcPr>
            <w:tcW w:w="1286" w:type="dxa"/>
          </w:tcPr>
          <w:p w14:paraId="4FC24E24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225B78" w:rsidRPr="00AE5E26" w14:paraId="75756220" w14:textId="77777777" w:rsidTr="00114E3A">
        <w:tc>
          <w:tcPr>
            <w:tcW w:w="1658" w:type="dxa"/>
          </w:tcPr>
          <w:p w14:paraId="6D4634BA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98" w:type="dxa"/>
            <w:gridSpan w:val="4"/>
          </w:tcPr>
          <w:p w14:paraId="3961BBFB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S (n=226)</w:t>
            </w:r>
          </w:p>
        </w:tc>
      </w:tr>
      <w:tr w:rsidR="00225B78" w:rsidRPr="00AE5E26" w14:paraId="5D578589" w14:textId="77777777" w:rsidTr="00114E3A">
        <w:tc>
          <w:tcPr>
            <w:tcW w:w="1658" w:type="dxa"/>
          </w:tcPr>
          <w:p w14:paraId="33424C94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CS</w:t>
            </w:r>
          </w:p>
        </w:tc>
        <w:tc>
          <w:tcPr>
            <w:tcW w:w="1957" w:type="dxa"/>
          </w:tcPr>
          <w:p w14:paraId="1180936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8 [46-75]</w:t>
            </w:r>
          </w:p>
        </w:tc>
        <w:tc>
          <w:tcPr>
            <w:tcW w:w="2086" w:type="dxa"/>
          </w:tcPr>
          <w:p w14:paraId="0CA45EEB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3 [59-88]</w:t>
            </w:r>
          </w:p>
        </w:tc>
        <w:tc>
          <w:tcPr>
            <w:tcW w:w="2069" w:type="dxa"/>
          </w:tcPr>
          <w:p w14:paraId="18DA1831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286" w:type="dxa"/>
          </w:tcPr>
          <w:p w14:paraId="01DED9D6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25B78" w:rsidRPr="00AE5E26" w14:paraId="34BAAFCD" w14:textId="77777777" w:rsidTr="00114E3A">
        <w:tc>
          <w:tcPr>
            <w:tcW w:w="1658" w:type="dxa"/>
          </w:tcPr>
          <w:p w14:paraId="01AACBB7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CS</w:t>
            </w:r>
          </w:p>
        </w:tc>
        <w:tc>
          <w:tcPr>
            <w:tcW w:w="1957" w:type="dxa"/>
          </w:tcPr>
          <w:p w14:paraId="1055E807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7 [53-79]</w:t>
            </w:r>
          </w:p>
        </w:tc>
        <w:tc>
          <w:tcPr>
            <w:tcW w:w="2086" w:type="dxa"/>
          </w:tcPr>
          <w:p w14:paraId="4AB2FF08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3 [62-90]</w:t>
            </w:r>
          </w:p>
        </w:tc>
        <w:tc>
          <w:tcPr>
            <w:tcW w:w="2069" w:type="dxa"/>
          </w:tcPr>
          <w:p w14:paraId="4FEEA00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286" w:type="dxa"/>
          </w:tcPr>
          <w:p w14:paraId="107D5F38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25B78" w:rsidRPr="00AE5E26" w14:paraId="35540A8D" w14:textId="77777777" w:rsidTr="00114E3A">
        <w:tc>
          <w:tcPr>
            <w:tcW w:w="1658" w:type="dxa"/>
          </w:tcPr>
          <w:p w14:paraId="78F717BF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98" w:type="dxa"/>
            <w:gridSpan w:val="4"/>
          </w:tcPr>
          <w:p w14:paraId="3A56F725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IMVS (n=165)</w:t>
            </w:r>
          </w:p>
        </w:tc>
      </w:tr>
      <w:tr w:rsidR="00225B78" w:rsidRPr="00AE5E26" w14:paraId="767752C2" w14:textId="77777777" w:rsidTr="00114E3A">
        <w:tc>
          <w:tcPr>
            <w:tcW w:w="1658" w:type="dxa"/>
          </w:tcPr>
          <w:p w14:paraId="7425A154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CS</w:t>
            </w:r>
          </w:p>
        </w:tc>
        <w:tc>
          <w:tcPr>
            <w:tcW w:w="1957" w:type="dxa"/>
          </w:tcPr>
          <w:p w14:paraId="62AB191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9 [42-81]</w:t>
            </w:r>
          </w:p>
        </w:tc>
        <w:tc>
          <w:tcPr>
            <w:tcW w:w="2086" w:type="dxa"/>
          </w:tcPr>
          <w:p w14:paraId="58EF4247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 [63-88]</w:t>
            </w:r>
          </w:p>
        </w:tc>
        <w:tc>
          <w:tcPr>
            <w:tcW w:w="2069" w:type="dxa"/>
          </w:tcPr>
          <w:p w14:paraId="6DCE8857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286" w:type="dxa"/>
          </w:tcPr>
          <w:p w14:paraId="275156B0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25B78" w:rsidRPr="00AE5E26" w14:paraId="1CE0DA87" w14:textId="77777777" w:rsidTr="00114E3A">
        <w:tc>
          <w:tcPr>
            <w:tcW w:w="1658" w:type="dxa"/>
          </w:tcPr>
          <w:p w14:paraId="5AAEDEDA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CS</w:t>
            </w:r>
          </w:p>
        </w:tc>
        <w:tc>
          <w:tcPr>
            <w:tcW w:w="1957" w:type="dxa"/>
          </w:tcPr>
          <w:p w14:paraId="01A82D23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 [53-69]</w:t>
            </w:r>
          </w:p>
        </w:tc>
        <w:tc>
          <w:tcPr>
            <w:tcW w:w="2086" w:type="dxa"/>
          </w:tcPr>
          <w:p w14:paraId="2BD8465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9 [59-81]</w:t>
            </w:r>
          </w:p>
        </w:tc>
        <w:tc>
          <w:tcPr>
            <w:tcW w:w="2069" w:type="dxa"/>
          </w:tcPr>
          <w:p w14:paraId="230E90E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286" w:type="dxa"/>
          </w:tcPr>
          <w:p w14:paraId="00D8EBF6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</w:tbl>
    <w:p w14:paraId="792C37EF" w14:textId="77777777" w:rsidR="00225B78" w:rsidRPr="00AE5E26" w:rsidRDefault="00225B78" w:rsidP="00225B78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306AB314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S: full sternotomy, MCS: mental component score, MIMVS: minimally invasive mitral valve surgery, PCS: physical component score.</w:t>
      </w: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0864C56F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Supplementary Material 5. Subgroup and sensitivity analysis for pre- and postoperative stratified QoL of patients undergoing mitral valve repair.</w:t>
      </w:r>
    </w:p>
    <w:tbl>
      <w:tblPr>
        <w:tblStyle w:val="TableGrid"/>
        <w:tblW w:w="7789" w:type="dxa"/>
        <w:tblLook w:val="04A0" w:firstRow="1" w:lastRow="0" w:firstColumn="1" w:lastColumn="0" w:noHBand="0" w:noVBand="1"/>
      </w:tblPr>
      <w:tblGrid>
        <w:gridCol w:w="2950"/>
        <w:gridCol w:w="1581"/>
        <w:gridCol w:w="1701"/>
        <w:gridCol w:w="1557"/>
      </w:tblGrid>
      <w:tr w:rsidR="00D874E6" w:rsidRPr="00AE5E26" w14:paraId="2A182BBD" w14:textId="77777777" w:rsidTr="00D874E6">
        <w:trPr>
          <w:trHeight w:val="300"/>
        </w:trPr>
        <w:tc>
          <w:tcPr>
            <w:tcW w:w="2950" w:type="dxa"/>
            <w:noWrap/>
            <w:hideMark/>
          </w:tcPr>
          <w:p w14:paraId="1CF6EB86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81" w:type="dxa"/>
          </w:tcPr>
          <w:p w14:paraId="47B62FFF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otal</w:t>
            </w:r>
          </w:p>
          <w:p w14:paraId="335C2BF2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391)</w:t>
            </w:r>
          </w:p>
        </w:tc>
        <w:tc>
          <w:tcPr>
            <w:tcW w:w="1701" w:type="dxa"/>
            <w:noWrap/>
            <w:hideMark/>
          </w:tcPr>
          <w:p w14:paraId="720EA260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S</w:t>
            </w: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br/>
            </w: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226)</w:t>
            </w:r>
          </w:p>
        </w:tc>
        <w:tc>
          <w:tcPr>
            <w:tcW w:w="1557" w:type="dxa"/>
            <w:noWrap/>
            <w:hideMark/>
          </w:tcPr>
          <w:p w14:paraId="3678374F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IMVS</w:t>
            </w: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br/>
            </w: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165)</w:t>
            </w:r>
          </w:p>
        </w:tc>
      </w:tr>
      <w:tr w:rsidR="00D874E6" w:rsidRPr="00AE5E26" w14:paraId="52FFE1C2" w14:textId="77777777" w:rsidTr="00D874E6">
        <w:trPr>
          <w:trHeight w:val="300"/>
        </w:trPr>
        <w:tc>
          <w:tcPr>
            <w:tcW w:w="2950" w:type="dxa"/>
            <w:noWrap/>
            <w:hideMark/>
          </w:tcPr>
          <w:p w14:paraId="7C52C128" w14:textId="77777777" w:rsidR="00D874E6" w:rsidRPr="00AE5E26" w:rsidRDefault="00D874E6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CS</w:t>
            </w:r>
          </w:p>
          <w:p w14:paraId="0DC91106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Decreased (%)</w:t>
            </w:r>
          </w:p>
          <w:p w14:paraId="759EBF76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Unchanged (%)</w:t>
            </w:r>
          </w:p>
          <w:p w14:paraId="6623F91E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Increased (%)</w:t>
            </w:r>
          </w:p>
        </w:tc>
        <w:tc>
          <w:tcPr>
            <w:tcW w:w="1581" w:type="dxa"/>
          </w:tcPr>
          <w:p w14:paraId="0D18D96E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0D5A0929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1 (16%)</w:t>
            </w:r>
          </w:p>
          <w:p w14:paraId="521E2636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0 (21%)</w:t>
            </w:r>
          </w:p>
          <w:p w14:paraId="69ACC7EC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0 (64%)</w:t>
            </w:r>
          </w:p>
        </w:tc>
        <w:tc>
          <w:tcPr>
            <w:tcW w:w="1701" w:type="dxa"/>
            <w:noWrap/>
          </w:tcPr>
          <w:p w14:paraId="247E8E90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62FFE62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 (14%)</w:t>
            </w:r>
          </w:p>
          <w:p w14:paraId="1A3EC7CD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 (21%)</w:t>
            </w:r>
          </w:p>
          <w:p w14:paraId="7583C0E9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7 (65%)</w:t>
            </w:r>
          </w:p>
        </w:tc>
        <w:tc>
          <w:tcPr>
            <w:tcW w:w="1557" w:type="dxa"/>
            <w:noWrap/>
          </w:tcPr>
          <w:p w14:paraId="5A8CA8BF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1329C33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 (18%)</w:t>
            </w:r>
          </w:p>
          <w:p w14:paraId="6D9F312F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2 (19%)</w:t>
            </w:r>
          </w:p>
          <w:p w14:paraId="0F2EBE0E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3 (62%)</w:t>
            </w:r>
          </w:p>
        </w:tc>
      </w:tr>
      <w:tr w:rsidR="00D874E6" w:rsidRPr="00AE5E26" w14:paraId="56D141EC" w14:textId="77777777" w:rsidTr="00D874E6">
        <w:trPr>
          <w:trHeight w:val="300"/>
        </w:trPr>
        <w:tc>
          <w:tcPr>
            <w:tcW w:w="2950" w:type="dxa"/>
            <w:noWrap/>
            <w:hideMark/>
          </w:tcPr>
          <w:p w14:paraId="3D84AFE9" w14:textId="77777777" w:rsidR="00D874E6" w:rsidRPr="00AE5E26" w:rsidRDefault="00D874E6" w:rsidP="00114E3A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CS</w:t>
            </w:r>
          </w:p>
          <w:p w14:paraId="265D4EB8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Decreased (%)</w:t>
            </w:r>
          </w:p>
          <w:p w14:paraId="64A1B0D9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Unchanged (%)</w:t>
            </w:r>
          </w:p>
          <w:p w14:paraId="2A0A6407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Increased (%)</w:t>
            </w:r>
          </w:p>
        </w:tc>
        <w:tc>
          <w:tcPr>
            <w:tcW w:w="1581" w:type="dxa"/>
          </w:tcPr>
          <w:p w14:paraId="6BAC294C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6B930C2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3 (19%)</w:t>
            </w:r>
          </w:p>
          <w:p w14:paraId="49906EE6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5 (27%)</w:t>
            </w:r>
          </w:p>
          <w:p w14:paraId="44FB4106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13 (55%)</w:t>
            </w:r>
          </w:p>
        </w:tc>
        <w:tc>
          <w:tcPr>
            <w:tcW w:w="1701" w:type="dxa"/>
            <w:noWrap/>
          </w:tcPr>
          <w:p w14:paraId="75FA6A5A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22CF0378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1 (18%)</w:t>
            </w:r>
          </w:p>
          <w:p w14:paraId="7AC4E756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5 (29%)</w:t>
            </w:r>
          </w:p>
          <w:p w14:paraId="6EEBB8CA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0 (53%)</w:t>
            </w:r>
          </w:p>
        </w:tc>
        <w:tc>
          <w:tcPr>
            <w:tcW w:w="1557" w:type="dxa"/>
            <w:noWrap/>
          </w:tcPr>
          <w:p w14:paraId="641D029C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47FA03CC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2 (19%)</w:t>
            </w:r>
          </w:p>
          <w:p w14:paraId="5D707CE1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 (24%)</w:t>
            </w:r>
          </w:p>
          <w:p w14:paraId="3F73A06D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3 (56%)</w:t>
            </w:r>
          </w:p>
        </w:tc>
      </w:tr>
    </w:tbl>
    <w:p w14:paraId="34DAD732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S: full sternotomy, MCS: mental component score, MIMVS: minimally invasive mitral valve surgery, PCS: physical component score.</w:t>
      </w:r>
    </w:p>
    <w:p w14:paraId="4A7E788C" w14:textId="77777777" w:rsidR="00225B78" w:rsidRPr="00AE5E26" w:rsidRDefault="00225B78" w:rsidP="00225B78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70E37576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Supplementary Material 6. Subgroup and sensitivity analysis for pre- and postoperative absolute QoL of patients undergoing truly isolated mitral valve surgery.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1622"/>
        <w:gridCol w:w="1942"/>
        <w:gridCol w:w="2071"/>
        <w:gridCol w:w="2149"/>
        <w:gridCol w:w="1272"/>
      </w:tblGrid>
      <w:tr w:rsidR="00225B78" w:rsidRPr="00AE5E26" w14:paraId="5E75BF2A" w14:textId="77777777" w:rsidTr="00114E3A">
        <w:tc>
          <w:tcPr>
            <w:tcW w:w="1658" w:type="dxa"/>
          </w:tcPr>
          <w:p w14:paraId="611E3191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57" w:type="dxa"/>
          </w:tcPr>
          <w:p w14:paraId="5E6071B3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eoperative</w:t>
            </w:r>
          </w:p>
        </w:tc>
        <w:tc>
          <w:tcPr>
            <w:tcW w:w="2086" w:type="dxa"/>
          </w:tcPr>
          <w:p w14:paraId="34F6BAB1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ostoperative</w:t>
            </w:r>
          </w:p>
        </w:tc>
        <w:tc>
          <w:tcPr>
            <w:tcW w:w="2069" w:type="dxa"/>
          </w:tcPr>
          <w:p w14:paraId="7864E9E5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Increase/Decrease</w:t>
            </w:r>
          </w:p>
        </w:tc>
        <w:tc>
          <w:tcPr>
            <w:tcW w:w="1286" w:type="dxa"/>
          </w:tcPr>
          <w:p w14:paraId="526DEEF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225B78" w:rsidRPr="00AE5E26" w14:paraId="1129D0A1" w14:textId="77777777" w:rsidTr="00114E3A">
        <w:tc>
          <w:tcPr>
            <w:tcW w:w="1658" w:type="dxa"/>
          </w:tcPr>
          <w:p w14:paraId="66339FFF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98" w:type="dxa"/>
            <w:gridSpan w:val="4"/>
          </w:tcPr>
          <w:p w14:paraId="658DEF7F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S (n=169)</w:t>
            </w:r>
          </w:p>
        </w:tc>
      </w:tr>
      <w:tr w:rsidR="00225B78" w:rsidRPr="00AE5E26" w14:paraId="5102378B" w14:textId="77777777" w:rsidTr="00114E3A">
        <w:tc>
          <w:tcPr>
            <w:tcW w:w="1658" w:type="dxa"/>
          </w:tcPr>
          <w:p w14:paraId="0C355CC6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CS</w:t>
            </w:r>
          </w:p>
        </w:tc>
        <w:tc>
          <w:tcPr>
            <w:tcW w:w="1957" w:type="dxa"/>
          </w:tcPr>
          <w:p w14:paraId="7634D8D1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0 [46-78]</w:t>
            </w:r>
          </w:p>
        </w:tc>
        <w:tc>
          <w:tcPr>
            <w:tcW w:w="2086" w:type="dxa"/>
          </w:tcPr>
          <w:p w14:paraId="646EAF4D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 [63-89]</w:t>
            </w:r>
          </w:p>
        </w:tc>
        <w:tc>
          <w:tcPr>
            <w:tcW w:w="2069" w:type="dxa"/>
          </w:tcPr>
          <w:p w14:paraId="0548140A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286" w:type="dxa"/>
          </w:tcPr>
          <w:p w14:paraId="393568C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25B78" w:rsidRPr="00AE5E26" w14:paraId="14657243" w14:textId="77777777" w:rsidTr="00114E3A">
        <w:tc>
          <w:tcPr>
            <w:tcW w:w="1658" w:type="dxa"/>
          </w:tcPr>
          <w:p w14:paraId="5D19BCBD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CS</w:t>
            </w:r>
          </w:p>
        </w:tc>
        <w:tc>
          <w:tcPr>
            <w:tcW w:w="1957" w:type="dxa"/>
          </w:tcPr>
          <w:p w14:paraId="3F6A986B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8 [53-79]</w:t>
            </w:r>
          </w:p>
        </w:tc>
        <w:tc>
          <w:tcPr>
            <w:tcW w:w="2086" w:type="dxa"/>
          </w:tcPr>
          <w:p w14:paraId="77662113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4 [61-89]</w:t>
            </w:r>
          </w:p>
        </w:tc>
        <w:tc>
          <w:tcPr>
            <w:tcW w:w="2069" w:type="dxa"/>
          </w:tcPr>
          <w:p w14:paraId="240FDEC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286" w:type="dxa"/>
          </w:tcPr>
          <w:p w14:paraId="0FE30C8F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25B78" w:rsidRPr="00AE5E26" w14:paraId="17922885" w14:textId="77777777" w:rsidTr="00114E3A">
        <w:tc>
          <w:tcPr>
            <w:tcW w:w="1658" w:type="dxa"/>
          </w:tcPr>
          <w:p w14:paraId="12DD438B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398" w:type="dxa"/>
            <w:gridSpan w:val="4"/>
          </w:tcPr>
          <w:p w14:paraId="4D74DEBF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IMVS (n=184)</w:t>
            </w:r>
          </w:p>
        </w:tc>
      </w:tr>
      <w:tr w:rsidR="00225B78" w:rsidRPr="00AE5E26" w14:paraId="41A65F11" w14:textId="77777777" w:rsidTr="00114E3A">
        <w:tc>
          <w:tcPr>
            <w:tcW w:w="1658" w:type="dxa"/>
          </w:tcPr>
          <w:p w14:paraId="5D2935B4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CS</w:t>
            </w:r>
          </w:p>
        </w:tc>
        <w:tc>
          <w:tcPr>
            <w:tcW w:w="1957" w:type="dxa"/>
          </w:tcPr>
          <w:p w14:paraId="10FE2DD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9 [51-69]</w:t>
            </w:r>
          </w:p>
        </w:tc>
        <w:tc>
          <w:tcPr>
            <w:tcW w:w="2086" w:type="dxa"/>
          </w:tcPr>
          <w:p w14:paraId="023200E1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6 [56-75]</w:t>
            </w:r>
          </w:p>
        </w:tc>
        <w:tc>
          <w:tcPr>
            <w:tcW w:w="2069" w:type="dxa"/>
          </w:tcPr>
          <w:p w14:paraId="535874CE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286" w:type="dxa"/>
          </w:tcPr>
          <w:p w14:paraId="0385DE1B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25B78" w:rsidRPr="00AE5E26" w14:paraId="18DA3952" w14:textId="77777777" w:rsidTr="00114E3A">
        <w:tc>
          <w:tcPr>
            <w:tcW w:w="1658" w:type="dxa"/>
          </w:tcPr>
          <w:p w14:paraId="2699DDED" w14:textId="77777777" w:rsidR="00225B78" w:rsidRPr="00AE5E26" w:rsidRDefault="00225B78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CS</w:t>
            </w:r>
          </w:p>
        </w:tc>
        <w:tc>
          <w:tcPr>
            <w:tcW w:w="1957" w:type="dxa"/>
          </w:tcPr>
          <w:p w14:paraId="77E3A343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6 [38-75]</w:t>
            </w:r>
          </w:p>
        </w:tc>
        <w:tc>
          <w:tcPr>
            <w:tcW w:w="2086" w:type="dxa"/>
          </w:tcPr>
          <w:p w14:paraId="72FB3D32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 [56-88]</w:t>
            </w:r>
          </w:p>
        </w:tc>
        <w:tc>
          <w:tcPr>
            <w:tcW w:w="2069" w:type="dxa"/>
          </w:tcPr>
          <w:p w14:paraId="2B678ABF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286" w:type="dxa"/>
          </w:tcPr>
          <w:p w14:paraId="3E42844C" w14:textId="77777777" w:rsidR="00225B78" w:rsidRPr="00AE5E26" w:rsidRDefault="00225B78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</w:tbl>
    <w:p w14:paraId="06D5ACE0" w14:textId="77777777" w:rsidR="00225B78" w:rsidRPr="00AE5E26" w:rsidRDefault="00225B78" w:rsidP="00225B78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4E55B5B0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S: full sternotomy, MCS: mental component score, MIMVS: minimally invasive mitral valve surgery, PCS: physical component score.</w:t>
      </w:r>
    </w:p>
    <w:p w14:paraId="4927F023" w14:textId="77777777" w:rsidR="00225B78" w:rsidRPr="00AE5E26" w:rsidRDefault="00225B78" w:rsidP="00225B78">
      <w:pPr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br w:type="page"/>
      </w:r>
    </w:p>
    <w:p w14:paraId="1C344855" w14:textId="77777777" w:rsidR="00225B78" w:rsidRPr="00AE5E26" w:rsidRDefault="00225B78" w:rsidP="00225B78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Supplementary Material 7. Subgroup and sensitivity analysis for pre- and postoperative stratified QoL of patients undergoing truly isolated mitral valve </w:t>
      </w:r>
      <w:proofErr w:type="gramStart"/>
      <w:r w:rsidRPr="00AE5E26">
        <w:rPr>
          <w:rFonts w:ascii="Arial" w:hAnsi="Arial" w:cs="Arial"/>
          <w:color w:val="000000" w:themeColor="text1"/>
          <w:sz w:val="22"/>
          <w:szCs w:val="22"/>
          <w:lang w:val="en-US"/>
        </w:rPr>
        <w:t>surgery</w:t>
      </w:r>
      <w:proofErr w:type="gramEnd"/>
    </w:p>
    <w:tbl>
      <w:tblPr>
        <w:tblStyle w:val="TableGrid"/>
        <w:tblW w:w="7789" w:type="dxa"/>
        <w:tblLook w:val="04A0" w:firstRow="1" w:lastRow="0" w:firstColumn="1" w:lastColumn="0" w:noHBand="0" w:noVBand="1"/>
      </w:tblPr>
      <w:tblGrid>
        <w:gridCol w:w="2950"/>
        <w:gridCol w:w="1581"/>
        <w:gridCol w:w="1701"/>
        <w:gridCol w:w="1557"/>
      </w:tblGrid>
      <w:tr w:rsidR="00D874E6" w:rsidRPr="00AE5E26" w14:paraId="706EEC48" w14:textId="77777777" w:rsidTr="00D874E6">
        <w:trPr>
          <w:trHeight w:val="300"/>
        </w:trPr>
        <w:tc>
          <w:tcPr>
            <w:tcW w:w="2950" w:type="dxa"/>
            <w:noWrap/>
            <w:hideMark/>
          </w:tcPr>
          <w:p w14:paraId="1CC7A1A6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81" w:type="dxa"/>
          </w:tcPr>
          <w:p w14:paraId="31911CB2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otal</w:t>
            </w:r>
          </w:p>
          <w:p w14:paraId="2706A5C4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353)</w:t>
            </w:r>
          </w:p>
        </w:tc>
        <w:tc>
          <w:tcPr>
            <w:tcW w:w="1701" w:type="dxa"/>
            <w:noWrap/>
            <w:hideMark/>
          </w:tcPr>
          <w:p w14:paraId="45122685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S</w:t>
            </w: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br/>
            </w: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169)</w:t>
            </w:r>
          </w:p>
        </w:tc>
        <w:tc>
          <w:tcPr>
            <w:tcW w:w="1557" w:type="dxa"/>
            <w:noWrap/>
            <w:hideMark/>
          </w:tcPr>
          <w:p w14:paraId="645C9FBF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IMVS</w:t>
            </w: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br/>
            </w: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n=184)</w:t>
            </w:r>
          </w:p>
        </w:tc>
      </w:tr>
      <w:tr w:rsidR="00D874E6" w:rsidRPr="00AE5E26" w14:paraId="627DC443" w14:textId="77777777" w:rsidTr="00D874E6">
        <w:trPr>
          <w:trHeight w:val="300"/>
        </w:trPr>
        <w:tc>
          <w:tcPr>
            <w:tcW w:w="2950" w:type="dxa"/>
            <w:noWrap/>
            <w:hideMark/>
          </w:tcPr>
          <w:p w14:paraId="6A6B8455" w14:textId="77777777" w:rsidR="00D874E6" w:rsidRPr="00AE5E26" w:rsidRDefault="00D874E6" w:rsidP="00114E3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CS</w:t>
            </w:r>
          </w:p>
          <w:p w14:paraId="39C0AC96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Decreased (%)</w:t>
            </w:r>
          </w:p>
          <w:p w14:paraId="2FA9CC10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Unchanged (%)</w:t>
            </w:r>
          </w:p>
          <w:p w14:paraId="200645ED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Increased (%)</w:t>
            </w:r>
          </w:p>
        </w:tc>
        <w:tc>
          <w:tcPr>
            <w:tcW w:w="1581" w:type="dxa"/>
          </w:tcPr>
          <w:p w14:paraId="2BB54CD9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551D9B3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1 (20%)</w:t>
            </w:r>
          </w:p>
          <w:p w14:paraId="1019A310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7 (28%)</w:t>
            </w:r>
          </w:p>
          <w:p w14:paraId="42915A07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85 (52%)</w:t>
            </w:r>
          </w:p>
        </w:tc>
        <w:tc>
          <w:tcPr>
            <w:tcW w:w="1701" w:type="dxa"/>
            <w:noWrap/>
          </w:tcPr>
          <w:p w14:paraId="5D37A7BE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3B2AFEC3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2 (19%)</w:t>
            </w:r>
          </w:p>
          <w:p w14:paraId="7B7C5767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 (28%)</w:t>
            </w:r>
          </w:p>
          <w:p w14:paraId="6C31FF14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9 (53%)</w:t>
            </w:r>
          </w:p>
        </w:tc>
        <w:tc>
          <w:tcPr>
            <w:tcW w:w="1557" w:type="dxa"/>
            <w:noWrap/>
          </w:tcPr>
          <w:p w14:paraId="55139B6C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C3E737F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9 (21%)</w:t>
            </w:r>
          </w:p>
          <w:p w14:paraId="32E1B33E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9 (27%)</w:t>
            </w:r>
          </w:p>
          <w:p w14:paraId="17A61EC7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6 (52%)</w:t>
            </w:r>
          </w:p>
        </w:tc>
      </w:tr>
      <w:tr w:rsidR="00D874E6" w:rsidRPr="00AE5E26" w14:paraId="11019B4A" w14:textId="77777777" w:rsidTr="00D874E6">
        <w:trPr>
          <w:trHeight w:val="300"/>
        </w:trPr>
        <w:tc>
          <w:tcPr>
            <w:tcW w:w="2950" w:type="dxa"/>
            <w:noWrap/>
            <w:hideMark/>
          </w:tcPr>
          <w:p w14:paraId="0DDF1A5B" w14:textId="77777777" w:rsidR="00D874E6" w:rsidRPr="00AE5E26" w:rsidRDefault="00D874E6" w:rsidP="00114E3A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CS</w:t>
            </w:r>
          </w:p>
          <w:p w14:paraId="4302CAA2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Decreased (%)</w:t>
            </w:r>
          </w:p>
          <w:p w14:paraId="5D247DD2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Unchanged (%)</w:t>
            </w:r>
          </w:p>
          <w:p w14:paraId="5BFBBA61" w14:textId="77777777" w:rsidR="00D874E6" w:rsidRPr="00AE5E26" w:rsidRDefault="00D874E6" w:rsidP="00114E3A">
            <w:pPr>
              <w:spacing w:line="276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Increased (%)</w:t>
            </w:r>
          </w:p>
        </w:tc>
        <w:tc>
          <w:tcPr>
            <w:tcW w:w="1581" w:type="dxa"/>
          </w:tcPr>
          <w:p w14:paraId="6329F3F4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5B80B3E0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5 (16%)</w:t>
            </w:r>
          </w:p>
          <w:p w14:paraId="73818937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8 (19%)</w:t>
            </w:r>
          </w:p>
          <w:p w14:paraId="4B79F1F3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0 (65%)</w:t>
            </w:r>
          </w:p>
        </w:tc>
        <w:tc>
          <w:tcPr>
            <w:tcW w:w="1701" w:type="dxa"/>
            <w:noWrap/>
          </w:tcPr>
          <w:p w14:paraId="2043D191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4CB7CCB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 (14%)</w:t>
            </w:r>
          </w:p>
          <w:p w14:paraId="6D7F5EC5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5 (21%)</w:t>
            </w:r>
          </w:p>
          <w:p w14:paraId="4A63A267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10 (65%)</w:t>
            </w:r>
          </w:p>
        </w:tc>
        <w:tc>
          <w:tcPr>
            <w:tcW w:w="1557" w:type="dxa"/>
            <w:noWrap/>
          </w:tcPr>
          <w:p w14:paraId="6B5A268D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C85E6F4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 (17%)</w:t>
            </w:r>
          </w:p>
          <w:p w14:paraId="37FA2909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3 (18%)</w:t>
            </w:r>
          </w:p>
          <w:p w14:paraId="130504A1" w14:textId="77777777" w:rsidR="00D874E6" w:rsidRPr="00AE5E26" w:rsidRDefault="00D874E6" w:rsidP="00114E3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E5E26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0 (65%)</w:t>
            </w:r>
          </w:p>
        </w:tc>
      </w:tr>
    </w:tbl>
    <w:p w14:paraId="05AF1F6E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r w:rsidRPr="00AE5E26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FS: full sternotomy, MCS: mental component score, MIMVS: minimally invasive mitral valve surgery, PCS: physical component score.</w:t>
      </w:r>
    </w:p>
    <w:p w14:paraId="2A55859F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2DF3E341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0061FAD3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49E02BB2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37F92A9A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6CE41D20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063E43E6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1DBF77FE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556B0FE8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074E1FCF" w14:textId="77777777" w:rsidR="00225B78" w:rsidRPr="00AE5E26" w:rsidRDefault="00225B78" w:rsidP="00225B78">
      <w:pPr>
        <w:spacing w:line="480" w:lineRule="auto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690679D5" w14:textId="77777777" w:rsidR="008D2DD6" w:rsidRPr="00AE5E26" w:rsidRDefault="008D2DD6">
      <w:pPr>
        <w:rPr>
          <w:rFonts w:ascii="Arial" w:hAnsi="Arial" w:cs="Arial"/>
          <w:sz w:val="22"/>
          <w:szCs w:val="22"/>
          <w:lang w:val="en-US"/>
        </w:rPr>
      </w:pPr>
    </w:p>
    <w:sectPr w:rsidR="008D2DD6" w:rsidRPr="00AE5E26" w:rsidSect="00142251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3422C" w14:textId="77777777" w:rsidR="00142251" w:rsidRDefault="00142251" w:rsidP="00225B78">
      <w:r>
        <w:separator/>
      </w:r>
    </w:p>
  </w:endnote>
  <w:endnote w:type="continuationSeparator" w:id="0">
    <w:p w14:paraId="6E33BF2C" w14:textId="77777777" w:rsidR="00142251" w:rsidRDefault="00142251" w:rsidP="00225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8958030"/>
      <w:docPartObj>
        <w:docPartGallery w:val="Page Numbers (Bottom of Page)"/>
        <w:docPartUnique/>
      </w:docPartObj>
    </w:sdtPr>
    <w:sdtContent>
      <w:p w14:paraId="0F8F7278" w14:textId="2EDD0604" w:rsidR="00225B78" w:rsidRDefault="00225B78" w:rsidP="00D87F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019A76" w14:textId="77777777" w:rsidR="00225B78" w:rsidRDefault="00225B78" w:rsidP="00225B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33149405"/>
      <w:docPartObj>
        <w:docPartGallery w:val="Page Numbers (Bottom of Page)"/>
        <w:docPartUnique/>
      </w:docPartObj>
    </w:sdtPr>
    <w:sdtContent>
      <w:p w14:paraId="6C9D359A" w14:textId="6C0C1DF2" w:rsidR="00225B78" w:rsidRDefault="00225B78" w:rsidP="00D87F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AA62CD" w14:textId="77777777" w:rsidR="00225B78" w:rsidRDefault="00225B78" w:rsidP="00225B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33053" w14:textId="77777777" w:rsidR="00142251" w:rsidRDefault="00142251" w:rsidP="00225B78">
      <w:r>
        <w:separator/>
      </w:r>
    </w:p>
  </w:footnote>
  <w:footnote w:type="continuationSeparator" w:id="0">
    <w:p w14:paraId="2A61F29F" w14:textId="77777777" w:rsidR="00142251" w:rsidRDefault="00142251" w:rsidP="00225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78"/>
    <w:rsid w:val="00005C93"/>
    <w:rsid w:val="0006110C"/>
    <w:rsid w:val="00090ADE"/>
    <w:rsid w:val="000B261B"/>
    <w:rsid w:val="000B4BC1"/>
    <w:rsid w:val="000C3704"/>
    <w:rsid w:val="000E055E"/>
    <w:rsid w:val="000E18F4"/>
    <w:rsid w:val="000E197D"/>
    <w:rsid w:val="000F62F1"/>
    <w:rsid w:val="001047D1"/>
    <w:rsid w:val="00132DBF"/>
    <w:rsid w:val="00141CFC"/>
    <w:rsid w:val="00142251"/>
    <w:rsid w:val="001425A8"/>
    <w:rsid w:val="00152F91"/>
    <w:rsid w:val="00154C2D"/>
    <w:rsid w:val="00156AEA"/>
    <w:rsid w:val="00167CE9"/>
    <w:rsid w:val="00175612"/>
    <w:rsid w:val="00185EF7"/>
    <w:rsid w:val="0018634C"/>
    <w:rsid w:val="001C4FF7"/>
    <w:rsid w:val="001C719B"/>
    <w:rsid w:val="00225B78"/>
    <w:rsid w:val="0022675F"/>
    <w:rsid w:val="002279E4"/>
    <w:rsid w:val="00243070"/>
    <w:rsid w:val="00244420"/>
    <w:rsid w:val="002501A4"/>
    <w:rsid w:val="002624D7"/>
    <w:rsid w:val="00262A23"/>
    <w:rsid w:val="00263470"/>
    <w:rsid w:val="00280C77"/>
    <w:rsid w:val="00290D56"/>
    <w:rsid w:val="002A0C05"/>
    <w:rsid w:val="002A46F9"/>
    <w:rsid w:val="002B1109"/>
    <w:rsid w:val="002B556F"/>
    <w:rsid w:val="002C1F81"/>
    <w:rsid w:val="002C3B9F"/>
    <w:rsid w:val="002E5F91"/>
    <w:rsid w:val="00377A6C"/>
    <w:rsid w:val="003A48A0"/>
    <w:rsid w:val="003B21D4"/>
    <w:rsid w:val="003D1D08"/>
    <w:rsid w:val="003E036E"/>
    <w:rsid w:val="003F2D3A"/>
    <w:rsid w:val="003F78FE"/>
    <w:rsid w:val="004007F4"/>
    <w:rsid w:val="00412CAD"/>
    <w:rsid w:val="00414453"/>
    <w:rsid w:val="00444ED9"/>
    <w:rsid w:val="004461B5"/>
    <w:rsid w:val="00487865"/>
    <w:rsid w:val="00491AFB"/>
    <w:rsid w:val="00494CCD"/>
    <w:rsid w:val="004B0ECA"/>
    <w:rsid w:val="004B52C3"/>
    <w:rsid w:val="004D04A2"/>
    <w:rsid w:val="00516FDC"/>
    <w:rsid w:val="0052487A"/>
    <w:rsid w:val="00526A11"/>
    <w:rsid w:val="00562C99"/>
    <w:rsid w:val="005651D7"/>
    <w:rsid w:val="00572DD0"/>
    <w:rsid w:val="00577039"/>
    <w:rsid w:val="00582D23"/>
    <w:rsid w:val="0058335C"/>
    <w:rsid w:val="005A58D4"/>
    <w:rsid w:val="005A5EDC"/>
    <w:rsid w:val="00600F2B"/>
    <w:rsid w:val="00607CA1"/>
    <w:rsid w:val="00613239"/>
    <w:rsid w:val="00632572"/>
    <w:rsid w:val="006345A8"/>
    <w:rsid w:val="00652DB9"/>
    <w:rsid w:val="0067686A"/>
    <w:rsid w:val="006A4BAE"/>
    <w:rsid w:val="006C0E5D"/>
    <w:rsid w:val="006C3291"/>
    <w:rsid w:val="006E7B61"/>
    <w:rsid w:val="00721956"/>
    <w:rsid w:val="00722FDF"/>
    <w:rsid w:val="00742426"/>
    <w:rsid w:val="007542AC"/>
    <w:rsid w:val="007606A6"/>
    <w:rsid w:val="00763BC7"/>
    <w:rsid w:val="00773135"/>
    <w:rsid w:val="007A0B7C"/>
    <w:rsid w:val="007B1779"/>
    <w:rsid w:val="007E54BD"/>
    <w:rsid w:val="00815640"/>
    <w:rsid w:val="008870A2"/>
    <w:rsid w:val="008B3458"/>
    <w:rsid w:val="008D28B9"/>
    <w:rsid w:val="008D2DD6"/>
    <w:rsid w:val="008F31B9"/>
    <w:rsid w:val="0091352E"/>
    <w:rsid w:val="00934C3F"/>
    <w:rsid w:val="00951387"/>
    <w:rsid w:val="00974380"/>
    <w:rsid w:val="009869BE"/>
    <w:rsid w:val="00987A75"/>
    <w:rsid w:val="009B6960"/>
    <w:rsid w:val="009E2BB7"/>
    <w:rsid w:val="009E7F2E"/>
    <w:rsid w:val="00A00446"/>
    <w:rsid w:val="00A12B33"/>
    <w:rsid w:val="00A16918"/>
    <w:rsid w:val="00A20DF6"/>
    <w:rsid w:val="00A30DF4"/>
    <w:rsid w:val="00A34AED"/>
    <w:rsid w:val="00A460CB"/>
    <w:rsid w:val="00A53F93"/>
    <w:rsid w:val="00A6043F"/>
    <w:rsid w:val="00A71DEC"/>
    <w:rsid w:val="00A90068"/>
    <w:rsid w:val="00A90D24"/>
    <w:rsid w:val="00A9616C"/>
    <w:rsid w:val="00AA2BF7"/>
    <w:rsid w:val="00AD589D"/>
    <w:rsid w:val="00AE4C2F"/>
    <w:rsid w:val="00AE5E26"/>
    <w:rsid w:val="00AE5FED"/>
    <w:rsid w:val="00AF46DA"/>
    <w:rsid w:val="00B34013"/>
    <w:rsid w:val="00B56396"/>
    <w:rsid w:val="00B76185"/>
    <w:rsid w:val="00B94D7B"/>
    <w:rsid w:val="00B97E1C"/>
    <w:rsid w:val="00BE7D6E"/>
    <w:rsid w:val="00BF132A"/>
    <w:rsid w:val="00BF6F9B"/>
    <w:rsid w:val="00C07AAA"/>
    <w:rsid w:val="00C1398A"/>
    <w:rsid w:val="00C32B4F"/>
    <w:rsid w:val="00C415CF"/>
    <w:rsid w:val="00C47360"/>
    <w:rsid w:val="00C62BC9"/>
    <w:rsid w:val="00C73029"/>
    <w:rsid w:val="00C909A0"/>
    <w:rsid w:val="00CB3DD1"/>
    <w:rsid w:val="00CC3C6B"/>
    <w:rsid w:val="00CC559D"/>
    <w:rsid w:val="00CE314F"/>
    <w:rsid w:val="00CE5D44"/>
    <w:rsid w:val="00CF4D35"/>
    <w:rsid w:val="00D128BA"/>
    <w:rsid w:val="00D2235A"/>
    <w:rsid w:val="00D40EBE"/>
    <w:rsid w:val="00D63F6F"/>
    <w:rsid w:val="00D71F37"/>
    <w:rsid w:val="00D7270E"/>
    <w:rsid w:val="00D874E6"/>
    <w:rsid w:val="00D97B3A"/>
    <w:rsid w:val="00DA1ECA"/>
    <w:rsid w:val="00E01590"/>
    <w:rsid w:val="00E225AA"/>
    <w:rsid w:val="00E2741A"/>
    <w:rsid w:val="00E50F85"/>
    <w:rsid w:val="00E6474F"/>
    <w:rsid w:val="00E728A0"/>
    <w:rsid w:val="00E95703"/>
    <w:rsid w:val="00EA39AC"/>
    <w:rsid w:val="00ED2C66"/>
    <w:rsid w:val="00EE0368"/>
    <w:rsid w:val="00F01E79"/>
    <w:rsid w:val="00F0308A"/>
    <w:rsid w:val="00F379DB"/>
    <w:rsid w:val="00FB4F0F"/>
    <w:rsid w:val="00FB6724"/>
    <w:rsid w:val="00FC0B06"/>
    <w:rsid w:val="00FD1F46"/>
    <w:rsid w:val="00FF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A3F48"/>
  <w15:chartTrackingRefBased/>
  <w15:docId w15:val="{B2A14E6F-A91F-F54D-9040-149E9242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B78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225B78"/>
  </w:style>
  <w:style w:type="paragraph" w:styleId="Footer">
    <w:name w:val="footer"/>
    <w:basedOn w:val="Normal"/>
    <w:link w:val="FooterChar"/>
    <w:uiPriority w:val="99"/>
    <w:unhideWhenUsed/>
    <w:rsid w:val="00225B7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B78"/>
    <w:rPr>
      <w:rFonts w:ascii="Times New Roman" w:eastAsia="Times New Roman" w:hAnsi="Times New Roman" w:cs="Times New Roman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225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56</Words>
  <Characters>4264</Characters>
  <Application>Microsoft Office Word</Application>
  <DocSecurity>0</DocSecurity>
  <Lines>101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euts</dc:creator>
  <cp:keywords/>
  <dc:description/>
  <cp:lastModifiedBy>Julie Pinborough</cp:lastModifiedBy>
  <cp:revision>3</cp:revision>
  <dcterms:created xsi:type="dcterms:W3CDTF">2024-02-20T19:29:00Z</dcterms:created>
  <dcterms:modified xsi:type="dcterms:W3CDTF">2024-03-17T10:28:00Z</dcterms:modified>
</cp:coreProperties>
</file>